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AD808" w14:textId="50CA9258" w:rsidR="00F125EE" w:rsidRDefault="00F125EE" w:rsidP="009A670E">
      <w:pPr>
        <w:jc w:val="center"/>
        <w:rPr>
          <w:sz w:val="36"/>
          <w:szCs w:val="36"/>
        </w:rPr>
      </w:pPr>
    </w:p>
    <w:p w14:paraId="084E8220" w14:textId="77777777" w:rsidR="007B5946" w:rsidRDefault="007B5946" w:rsidP="007B5946">
      <w:pPr>
        <w:rPr>
          <w:sz w:val="36"/>
          <w:szCs w:val="36"/>
        </w:rPr>
      </w:pPr>
    </w:p>
    <w:p w14:paraId="4F55A2E6" w14:textId="1528A769" w:rsidR="00573AF9" w:rsidRPr="0082795E" w:rsidRDefault="00573AF9" w:rsidP="0082795E">
      <w:pPr>
        <w:pStyle w:val="SMText"/>
        <w:spacing w:line="360" w:lineRule="auto"/>
        <w:ind w:firstLine="0"/>
        <w:rPr>
          <w:sz w:val="20"/>
        </w:rPr>
      </w:pPr>
    </w:p>
    <w:p w14:paraId="17C74DE3" w14:textId="79C6C7B7" w:rsidR="00573AF9" w:rsidRDefault="00573AF9" w:rsidP="001C0975">
      <w:pPr>
        <w:pStyle w:val="SMText"/>
        <w:ind w:firstLine="0"/>
        <w:rPr>
          <w:sz w:val="22"/>
          <w:szCs w:val="22"/>
        </w:rPr>
      </w:pPr>
      <w:r w:rsidRPr="003C17C4">
        <w:rPr>
          <w:noProof/>
        </w:rPr>
        <w:drawing>
          <wp:inline distT="0" distB="0" distL="0" distR="0" wp14:anchorId="59E8AA7F" wp14:editId="5351ECD4">
            <wp:extent cx="5486400" cy="531948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19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D8973" w14:textId="77777777" w:rsidR="009A5287" w:rsidRPr="00820484" w:rsidRDefault="009A5287" w:rsidP="00B9440A">
      <w:pPr>
        <w:pStyle w:val="SMText"/>
        <w:rPr>
          <w:sz w:val="22"/>
          <w:szCs w:val="22"/>
        </w:rPr>
      </w:pPr>
    </w:p>
    <w:p w14:paraId="4E4ED6CB" w14:textId="63795C64" w:rsidR="00015F74" w:rsidRPr="004D7CCE" w:rsidRDefault="007411A1" w:rsidP="0082795E">
      <w:pPr>
        <w:pStyle w:val="SMHeading"/>
        <w:spacing w:line="48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r w:rsidRPr="004D7CCE">
        <w:rPr>
          <w:rFonts w:ascii="Arial" w:hAnsi="Arial" w:cs="Arial"/>
          <w:sz w:val="20"/>
          <w:szCs w:val="20"/>
        </w:rPr>
        <w:t>S1</w:t>
      </w:r>
      <w:r w:rsidR="00A5688F">
        <w:rPr>
          <w:rFonts w:ascii="Arial" w:hAnsi="Arial" w:cs="Arial"/>
          <w:sz w:val="20"/>
          <w:szCs w:val="20"/>
        </w:rPr>
        <w:t xml:space="preserve"> Fig</w:t>
      </w:r>
      <w:r w:rsidR="00FA2734" w:rsidRPr="004D7CCE">
        <w:rPr>
          <w:rFonts w:ascii="Arial" w:hAnsi="Arial" w:cs="Arial"/>
          <w:sz w:val="20"/>
          <w:szCs w:val="20"/>
        </w:rPr>
        <w:t xml:space="preserve"> </w:t>
      </w:r>
      <w:r w:rsidR="00DE50A5" w:rsidRPr="004D7CCE">
        <w:rPr>
          <w:rFonts w:ascii="Arial" w:hAnsi="Arial" w:cs="Arial"/>
          <w:color w:val="000000" w:themeColor="text1"/>
          <w:sz w:val="20"/>
          <w:szCs w:val="20"/>
        </w:rPr>
        <w:t>(A)</w:t>
      </w:r>
      <w:r w:rsidR="00DE50A5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</w:t>
      </w:r>
      <w:r w:rsidR="00FA2734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>O</w:t>
      </w:r>
      <w:r w:rsidR="00E14B52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>ptical microscope</w:t>
      </w:r>
      <w:r w:rsidR="00DE50A5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transmission</w:t>
      </w:r>
      <w:r w:rsidR="00E14B52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image of the entire sample </w:t>
      </w:r>
      <w:r w:rsidR="00573AF9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>DHQ-4924-H prior to cutting and grinding. Several flow structures can be recognized in the matrix alongside the fossil inclusions. Detailed images of</w:t>
      </w:r>
      <w:r w:rsidR="00573AF9" w:rsidRPr="004D7CC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E50A5" w:rsidRPr="004D7CCE">
        <w:rPr>
          <w:rFonts w:ascii="Arial" w:hAnsi="Arial" w:cs="Arial"/>
          <w:color w:val="000000" w:themeColor="text1"/>
          <w:sz w:val="20"/>
          <w:szCs w:val="20"/>
        </w:rPr>
        <w:t>(B)</w:t>
      </w:r>
      <w:r w:rsidR="00DE50A5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</w:t>
      </w:r>
      <w:r w:rsidR="00573AF9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>the forelimb</w:t>
      </w:r>
      <w:r w:rsidR="00E14B52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</w:t>
      </w:r>
      <w:r w:rsidR="00573AF9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in lateral and </w:t>
      </w:r>
      <w:r w:rsidR="00E14B52" w:rsidRPr="004D7CCE">
        <w:rPr>
          <w:rFonts w:ascii="Arial" w:hAnsi="Arial" w:cs="Arial"/>
          <w:color w:val="000000" w:themeColor="text1"/>
          <w:sz w:val="20"/>
          <w:szCs w:val="20"/>
        </w:rPr>
        <w:t>(C)</w:t>
      </w:r>
      <w:r w:rsidR="00E14B52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</w:t>
      </w:r>
      <w:r w:rsidR="00573AF9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medial view </w:t>
      </w:r>
      <w:r w:rsidR="00E14B52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were taken under crossed </w:t>
      </w:r>
      <w:r w:rsidR="00573AF9" w:rsidRPr="004D7CCE">
        <w:rPr>
          <w:rFonts w:ascii="Arial" w:hAnsi="Arial" w:cs="Arial"/>
          <w:b w:val="0"/>
          <w:color w:val="000000" w:themeColor="text1"/>
          <w:sz w:val="20"/>
          <w:szCs w:val="20"/>
        </w:rPr>
        <w:t>polarized light.</w:t>
      </w:r>
      <w:bookmarkStart w:id="0" w:name="_GoBack"/>
      <w:bookmarkEnd w:id="0"/>
    </w:p>
    <w:sectPr w:rsidR="00015F74" w:rsidRPr="004D7CCE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99E7F" w14:textId="77777777" w:rsidR="0010218B" w:rsidRDefault="0010218B">
      <w:r>
        <w:separator/>
      </w:r>
    </w:p>
  </w:endnote>
  <w:endnote w:type="continuationSeparator" w:id="0">
    <w:p w14:paraId="75F396FF" w14:textId="77777777" w:rsidR="0010218B" w:rsidRDefault="0010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3A04C77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66FB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6082F" w14:textId="77777777" w:rsidR="0010218B" w:rsidRDefault="0010218B">
      <w:r>
        <w:separator/>
      </w:r>
    </w:p>
  </w:footnote>
  <w:footnote w:type="continuationSeparator" w:id="0">
    <w:p w14:paraId="68321BA6" w14:textId="77777777" w:rsidR="0010218B" w:rsidRDefault="001021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17C53"/>
    <w:rsid w:val="00030840"/>
    <w:rsid w:val="000574A4"/>
    <w:rsid w:val="00065EBD"/>
    <w:rsid w:val="00083B44"/>
    <w:rsid w:val="000850DC"/>
    <w:rsid w:val="000C2771"/>
    <w:rsid w:val="000C2A50"/>
    <w:rsid w:val="000E6711"/>
    <w:rsid w:val="000F0DCE"/>
    <w:rsid w:val="0010218B"/>
    <w:rsid w:val="00112C5B"/>
    <w:rsid w:val="00114193"/>
    <w:rsid w:val="00115A38"/>
    <w:rsid w:val="0011687B"/>
    <w:rsid w:val="0012112A"/>
    <w:rsid w:val="00124F82"/>
    <w:rsid w:val="001454BB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21704"/>
    <w:rsid w:val="00254E19"/>
    <w:rsid w:val="00262D72"/>
    <w:rsid w:val="00285223"/>
    <w:rsid w:val="00294FBB"/>
    <w:rsid w:val="002C030F"/>
    <w:rsid w:val="002C60B4"/>
    <w:rsid w:val="0032418B"/>
    <w:rsid w:val="00325D90"/>
    <w:rsid w:val="00331D75"/>
    <w:rsid w:val="00342150"/>
    <w:rsid w:val="00354A3C"/>
    <w:rsid w:val="00355362"/>
    <w:rsid w:val="00361174"/>
    <w:rsid w:val="00363E44"/>
    <w:rsid w:val="00387114"/>
    <w:rsid w:val="00395E86"/>
    <w:rsid w:val="003A2FD8"/>
    <w:rsid w:val="003A50AC"/>
    <w:rsid w:val="003B40E6"/>
    <w:rsid w:val="003C5EDC"/>
    <w:rsid w:val="003C7102"/>
    <w:rsid w:val="003E0107"/>
    <w:rsid w:val="003F6E14"/>
    <w:rsid w:val="00405336"/>
    <w:rsid w:val="004571D5"/>
    <w:rsid w:val="00461D81"/>
    <w:rsid w:val="0046356B"/>
    <w:rsid w:val="00466DAC"/>
    <w:rsid w:val="00477182"/>
    <w:rsid w:val="004779CB"/>
    <w:rsid w:val="004A159F"/>
    <w:rsid w:val="004B2147"/>
    <w:rsid w:val="004B2F21"/>
    <w:rsid w:val="004C415F"/>
    <w:rsid w:val="004D7CCE"/>
    <w:rsid w:val="004E42D8"/>
    <w:rsid w:val="004E7BA2"/>
    <w:rsid w:val="004F7EDF"/>
    <w:rsid w:val="005001AC"/>
    <w:rsid w:val="00527D71"/>
    <w:rsid w:val="00543B40"/>
    <w:rsid w:val="005607DD"/>
    <w:rsid w:val="00573AF9"/>
    <w:rsid w:val="005A558C"/>
    <w:rsid w:val="005E28F8"/>
    <w:rsid w:val="005E6513"/>
    <w:rsid w:val="005F08A6"/>
    <w:rsid w:val="005F3AF4"/>
    <w:rsid w:val="006140DF"/>
    <w:rsid w:val="00651114"/>
    <w:rsid w:val="00656F68"/>
    <w:rsid w:val="0065772A"/>
    <w:rsid w:val="006604BA"/>
    <w:rsid w:val="00670299"/>
    <w:rsid w:val="00691985"/>
    <w:rsid w:val="00692D07"/>
    <w:rsid w:val="006967AC"/>
    <w:rsid w:val="006A1B64"/>
    <w:rsid w:val="006C2C54"/>
    <w:rsid w:val="006E3E68"/>
    <w:rsid w:val="007108F5"/>
    <w:rsid w:val="00713E5B"/>
    <w:rsid w:val="007402FC"/>
    <w:rsid w:val="007411A1"/>
    <w:rsid w:val="007A6B6C"/>
    <w:rsid w:val="007B5946"/>
    <w:rsid w:val="007C1F8E"/>
    <w:rsid w:val="00807D35"/>
    <w:rsid w:val="00820484"/>
    <w:rsid w:val="00822FC9"/>
    <w:rsid w:val="00824DF3"/>
    <w:rsid w:val="0082795E"/>
    <w:rsid w:val="00831751"/>
    <w:rsid w:val="00857C55"/>
    <w:rsid w:val="00885C9B"/>
    <w:rsid w:val="008D4270"/>
    <w:rsid w:val="008D5D2A"/>
    <w:rsid w:val="00912C59"/>
    <w:rsid w:val="00914B63"/>
    <w:rsid w:val="009258B8"/>
    <w:rsid w:val="009333C1"/>
    <w:rsid w:val="009354F3"/>
    <w:rsid w:val="00943C3C"/>
    <w:rsid w:val="009447DC"/>
    <w:rsid w:val="00961BA5"/>
    <w:rsid w:val="0097082D"/>
    <w:rsid w:val="009743A9"/>
    <w:rsid w:val="009A5287"/>
    <w:rsid w:val="009A670E"/>
    <w:rsid w:val="009B2AC5"/>
    <w:rsid w:val="009B7984"/>
    <w:rsid w:val="009F4BED"/>
    <w:rsid w:val="009F7D93"/>
    <w:rsid w:val="00A1608C"/>
    <w:rsid w:val="00A3403B"/>
    <w:rsid w:val="00A514CA"/>
    <w:rsid w:val="00A51A12"/>
    <w:rsid w:val="00A533C0"/>
    <w:rsid w:val="00A54E93"/>
    <w:rsid w:val="00A5688F"/>
    <w:rsid w:val="00A627D4"/>
    <w:rsid w:val="00A74DA2"/>
    <w:rsid w:val="00AC15B4"/>
    <w:rsid w:val="00AD147C"/>
    <w:rsid w:val="00AD499C"/>
    <w:rsid w:val="00AF40C8"/>
    <w:rsid w:val="00B36869"/>
    <w:rsid w:val="00B42F9C"/>
    <w:rsid w:val="00B43B31"/>
    <w:rsid w:val="00B47CFA"/>
    <w:rsid w:val="00B52A42"/>
    <w:rsid w:val="00B57F00"/>
    <w:rsid w:val="00B77B2A"/>
    <w:rsid w:val="00B82C22"/>
    <w:rsid w:val="00B8723B"/>
    <w:rsid w:val="00B93DBA"/>
    <w:rsid w:val="00B9440A"/>
    <w:rsid w:val="00BB26DA"/>
    <w:rsid w:val="00BB2D2A"/>
    <w:rsid w:val="00BD58CF"/>
    <w:rsid w:val="00C04CC1"/>
    <w:rsid w:val="00C50C6D"/>
    <w:rsid w:val="00C56180"/>
    <w:rsid w:val="00C57DE2"/>
    <w:rsid w:val="00C600D9"/>
    <w:rsid w:val="00CA351F"/>
    <w:rsid w:val="00CC1384"/>
    <w:rsid w:val="00CD3720"/>
    <w:rsid w:val="00CF1848"/>
    <w:rsid w:val="00CF5C2F"/>
    <w:rsid w:val="00D04BCF"/>
    <w:rsid w:val="00D143D9"/>
    <w:rsid w:val="00D269AB"/>
    <w:rsid w:val="00D27521"/>
    <w:rsid w:val="00D346C2"/>
    <w:rsid w:val="00D565C6"/>
    <w:rsid w:val="00D60949"/>
    <w:rsid w:val="00D6319C"/>
    <w:rsid w:val="00D666FB"/>
    <w:rsid w:val="00DB1E1A"/>
    <w:rsid w:val="00DC020E"/>
    <w:rsid w:val="00DD101B"/>
    <w:rsid w:val="00DD3614"/>
    <w:rsid w:val="00DD421A"/>
    <w:rsid w:val="00DE0FE9"/>
    <w:rsid w:val="00DE50A5"/>
    <w:rsid w:val="00DF0172"/>
    <w:rsid w:val="00E14B52"/>
    <w:rsid w:val="00E257C8"/>
    <w:rsid w:val="00E37047"/>
    <w:rsid w:val="00E60D0F"/>
    <w:rsid w:val="00E635C6"/>
    <w:rsid w:val="00E9773B"/>
    <w:rsid w:val="00EA596B"/>
    <w:rsid w:val="00EA5FA2"/>
    <w:rsid w:val="00EC13A3"/>
    <w:rsid w:val="00EC7C85"/>
    <w:rsid w:val="00ED2EA4"/>
    <w:rsid w:val="00F125EE"/>
    <w:rsid w:val="00F12E98"/>
    <w:rsid w:val="00F22029"/>
    <w:rsid w:val="00F51D90"/>
    <w:rsid w:val="00F630EA"/>
    <w:rsid w:val="00F7007E"/>
    <w:rsid w:val="00F70200"/>
    <w:rsid w:val="00F73193"/>
    <w:rsid w:val="00F74F95"/>
    <w:rsid w:val="00F80705"/>
    <w:rsid w:val="00F81A12"/>
    <w:rsid w:val="00FA1481"/>
    <w:rsid w:val="00FA2734"/>
    <w:rsid w:val="00FC6B18"/>
    <w:rsid w:val="00FE1BFC"/>
    <w:rsid w:val="00FF04E3"/>
    <w:rsid w:val="00FF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EC3561-8B5D-4148-BEF7-87EF357C8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1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urali</cp:lastModifiedBy>
  <cp:revision>14</cp:revision>
  <cp:lastPrinted>2018-02-26T17:19:00Z</cp:lastPrinted>
  <dcterms:created xsi:type="dcterms:W3CDTF">2019-10-22T07:30:00Z</dcterms:created>
  <dcterms:modified xsi:type="dcterms:W3CDTF">2020-02-04T09:06:00Z</dcterms:modified>
</cp:coreProperties>
</file>